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ue(e)rying undergraduate medical curricula: a cross-sectional online survey of lesbian, gay, bisexual, transgender, and queer content inclusion in UK undergraduate medical education</w:t>
      </w:r>
    </w:p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TableTitle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STROBE Statement (</w:t>
      </w:r>
      <w:r>
        <w:rPr>
          <w:b/>
          <w:i/>
          <w:sz w:val="22"/>
          <w:szCs w:val="22"/>
          <w:u w:val="single"/>
        </w:rPr>
        <w:t>cross-sectional studies</w:t>
      </w:r>
      <w:r>
        <w:rPr>
          <w:sz w:val="22"/>
          <w:szCs w:val="22"/>
          <w:u w:val="single"/>
        </w:rPr>
        <w:t>)</w:t>
      </w:r>
    </w:p>
    <w:p>
      <w:pPr>
        <w:pStyle w:val="TableTitle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669"/>
        <w:gridCol w:w="4430"/>
        <w:gridCol w:w="2726"/>
      </w:tblGrid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43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 in manuscript</w:t>
            </w:r>
          </w:p>
        </w:tc>
      </w:tr>
      <w:tr>
        <w:trPr/>
        <w:tc>
          <w:tcPr>
            <w:tcW w:w="2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 and Abstract pages 1 and 2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 pages 1 and 2, paragraphs 2 and 3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ackground pages 3-6, paragraphs 1 – 7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ackground page 6, paragraph 8 (aims)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ge 6 paragraph 1 (design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ges 7 and 8 paragraphs 3 – 5 (under procedure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age 7, paragraph 2 (sample and eligibility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Cs/>
                <w:sz w:val="20"/>
              </w:rPr>
              <w:t>Methods pages 8 and 9, paragraphs 6 – 8 (questionnaire design)</w:t>
            </w:r>
          </w:p>
        </w:tc>
      </w:tr>
      <w:tr>
        <w:trPr>
          <w:trHeight w:val="294" w:hRule="atLeast"/>
        </w:trPr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Methods, pages 8 and 9 paragraphs 6 – 8 (questionnaire design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ragraph 5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ge 7 paragraph 2 (sample and eligibility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ges 9 and 10 paragraph 9 (data analysis)</w:t>
            </w:r>
          </w:p>
        </w:tc>
      </w:tr>
      <w:tr>
        <w:trPr/>
        <w:tc>
          <w:tcPr>
            <w:tcW w:w="2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ges 9 and 10 paragraph 9 (data analysis)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, pages 9 and 10 paragraph 9 (data analysis)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ge 10 paragraph 1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ge 10 paragraph 1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ge 10 paragraph 1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ge 10 paragraph 1</w:t>
            </w:r>
          </w:p>
        </w:tc>
      </w:tr>
      <w:tr>
        <w:trPr>
          <w:trHeight w:val="295" w:hRule="atLeast"/>
        </w:trPr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sults, pages 11-16 paragraphs 2 – 18 </w:t>
            </w:r>
          </w:p>
        </w:tc>
      </w:tr>
      <w:tr>
        <w:trPr/>
        <w:tc>
          <w:tcPr>
            <w:tcW w:w="2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ges 11-16 paragraphs 2 – 18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ges 11-16 paragraphs 2 – 18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ges 17-19 paragraphs 2 – 7 (principal findings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, pages 19-21  paragraphs 8 and 9 (strengths and limitations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paragraphs pages 21-22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ges 21-22 paragraphs 10 and 11 (study implications and recommendations)</w:t>
            </w:r>
          </w:p>
        </w:tc>
      </w:tr>
      <w:tr>
        <w:trPr/>
        <w:tc>
          <w:tcPr>
            <w:tcW w:w="7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clarations pages 25 and 26, paragraph 5 (funding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11:15:00Z</dcterms:created>
  <dc:creator>pplouffe</dc:creator>
  <dc:description/>
  <cp:keywords/>
  <dc:language>en-US</dc:language>
  <cp:lastModifiedBy>Carrie Llewellyn</cp:lastModifiedBy>
  <cp:lastPrinted>2007-09-19T10:02:00Z</cp:lastPrinted>
  <dcterms:modified xsi:type="dcterms:W3CDTF">2020-07-20T11:52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